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Additional file 1 - Locality information for the studied specimens and Genbank accession numbers. For detailed geographical coordinates refer to Location ID in Rocha et al. (2009). Individuals used for species-tree reconstruction are marked with an * </w:t>
      </w:r>
    </w:p>
    <w:p>
      <w:pPr>
        <w:pStyle w:val="Normal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color w:val="FF0000"/>
          <w:lang w:val="en-GB"/>
        </w:rPr>
      </w:r>
    </w:p>
    <w:tbl>
      <w:tblPr>
        <w:tblW w:w="1121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276"/>
        <w:gridCol w:w="2693"/>
        <w:gridCol w:w="992"/>
        <w:gridCol w:w="993"/>
        <w:gridCol w:w="1275"/>
        <w:gridCol w:w="1030"/>
        <w:gridCol w:w="1097"/>
      </w:tblGrid>
      <w:tr>
        <w:trPr>
          <w:trHeight w:val="240" w:hRule="atLeast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38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ccession Numbers</w:t>
            </w:r>
          </w:p>
        </w:tc>
      </w:tr>
      <w:tr>
        <w:trPr>
          <w:trHeight w:val="24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dividual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ytb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g-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lnint6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C1R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DC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 Airport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ind w:right="-25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C3477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8303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7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 Airport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9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5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C348023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 Airport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3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Beau Vallon (beach)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10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Beau Vallon (beach)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81/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3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right="-28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22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2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B Airport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Glacis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Glacis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1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 North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14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 North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1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 North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1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 North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2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NorthEast Point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2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 Morne Blanc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24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3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 Mare aux Cochons 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25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4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 Mare aux Cochons 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4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 Mare aux Cochons 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4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 Beau Vallon (cross)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46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 La Reserve 1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8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26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4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 La Reserve 1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5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 La Reserve 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6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 Anse aux Forbans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 Anse aux Forbans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6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 Anse aux Forbans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6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 Anse aux Forbans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7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 Grand Ans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8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3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81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 Port Glaud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8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3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right="-25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27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2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 Morne Blanc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7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Mont Fleuri, Victoria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 Anse a la Mouch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4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28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 Anse a la Mouch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 Anse a la Mouch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2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 Anse a la Mouch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2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 Anse a la Mouch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2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 Anse a la Mouch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4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29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3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 La Reserve 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42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 Baie Lazar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8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4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30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4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 Baie Lazar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4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 Baie Lazar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4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 Baie Lazar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5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 Baie Lazar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78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Port, Victoria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8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4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31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8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 Trois Freres 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9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B Beau Vallon (beach)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8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9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B Beau Vallon (beach)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Mare Anglais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0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Mare Anglais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08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NorthEast Point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8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4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32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0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NorthEast Point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NorthEast Point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1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NorthEast Point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2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 Brilliant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2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 Cascad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2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 Cascad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3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 Anse aux Pins 1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3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  Cap Ternay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3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Mont Fleuri, Victoria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4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 Fairview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4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 Fairview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4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Port, Victoria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5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 Danzil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6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 Tea Plantation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7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 Copolia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7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7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 Port Glaud 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8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 Port Glaud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9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Anse Boileau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9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Anse Boileau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20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 Grand Ans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20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 Grand Ans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20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 Anse aux Pins 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20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 Anse aux Pins 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s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2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 Anse Royall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4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1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 Cerf Island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9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4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33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9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 Cerf Island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92/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4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34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10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 Cerf Island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9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4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35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FG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 Fregat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5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44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FG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 Fregat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04/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45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F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 Fregat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06/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5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46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F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 Fregat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1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F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 Fregat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5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FG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 Fregat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6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48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F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 Fregat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6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49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F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 Fregat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0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F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 Freg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47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SNorth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5 North Island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NORTH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5 North Island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9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5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NORTH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5 North Island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9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4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36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NORTH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5 North Island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6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5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37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NORTH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5 North Island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9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5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38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SILH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 La Passe 1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97/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5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SILH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 La Passe 1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9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5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39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SILH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 La Passe 1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5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40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SILH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Anse Lascars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5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ILH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Anse Lascars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SILH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Anse Lascars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5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41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SILH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 around GB rock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5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42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SILH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 around GB rock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43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5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9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6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50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31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 Fonde de L'Anse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0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6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51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72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9 Grand Anse, Praslin  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6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PL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1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5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52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 Valle du Mai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53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PL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1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6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54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PL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1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6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55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1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56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6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57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6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PL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1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6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58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PL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1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7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59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CUR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 Turtle Pond, Curieu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1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7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61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adiguen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1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 La Veuve Reserve, La Dig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2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5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62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adiguen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17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 Belle Vue, La Dig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9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7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63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adiguen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22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B To Grand Anse, La Dig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7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64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adiguen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2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 La Veuve Reserve, La Dig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65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adiguen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LD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 La Veuve Reserve, La Dig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66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adiguen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LD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 La Veuve Reserve, La Dig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1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7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67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s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L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 Anse Source d'Argeant, La Dig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2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7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s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L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 Anse Source d'Argeant, La Dig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2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68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adiguen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BS 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 Point 1, Grande Soeu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2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7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60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M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Menai Island, Cosmoled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8303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M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Menai Island, Cosmoled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M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Menai Island, Cosmoled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M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Menai Island, Cosmoled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longinsul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M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Menai Island, Cosmoled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Poiv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undbergi sundberg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V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Poiv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8303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MA61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 Anse aux Forbans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25/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8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70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right="-25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45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 Baie Lazare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10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5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69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06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 NorthEast Point, Mahé 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2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8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71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58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  Anse Major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2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8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72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61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 Tea Plantation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2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7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73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170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 Copolia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7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74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A207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 Anse Louis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3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7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75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MA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 Mare aux Cochons 2, Mahé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3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76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7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 Cerf Island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33/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8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77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710A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 La Passe 1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3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8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78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71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 La Passe 1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8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LSUN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Anse Lascars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8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LSUN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Anse Lascars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LSUN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Anse Lascars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71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Anse Lascars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SILH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Anse Lascars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10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79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SILH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Anse Lascars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36/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80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SILH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Anse Lascars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3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5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81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SILH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Anse Lascars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39/4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8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82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SILH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Anse Lascars, Silhouet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41/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8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83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9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5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87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15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 Anse Volbert 3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9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88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2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 Valle du Mai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2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 Anse Citron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9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89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3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 Fonde de L'Anse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9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3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ASTPRA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9 Grand Anse, Praslin  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9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PL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9 Grand Anse, Praslin 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10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9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90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Anse Volbert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4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 Mont Plaisir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4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 Mont Plaisir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 Mont Plaisir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9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PL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 Mont Plaisir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4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9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86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 Fonde de L'Anse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PL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 Anse Marie Louise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4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9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91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 Valle du Mai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4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PL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 Valle du Mai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92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PL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Anse Volbert 2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4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0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93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Anse Volbert 2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Anse Volbert 2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0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Anse Volbert 2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5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PL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Anse Volbert 2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0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94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PL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 Anse La Blague, Pras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5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0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95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14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 Belle Vue, La Dig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6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1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07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1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 Belle Vue, La Dig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6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08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2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 La Veuve Reserve 2, La Dig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1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09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LD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 La Veuve Reserve, La Dig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6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1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10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LD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 La Veuve Reserve, La Dig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6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1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11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R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 Trail, Curieu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R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 Turtle Pond, Curieu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6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CUR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 Point1, Curieu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5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0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02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CUR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 Point1, Curieu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5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1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CUR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 Turtle Pond, Curieu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1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03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CUR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 Turtle Pond, Curieu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5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1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04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CUR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 Point1, Curieu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5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1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05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CUR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 Point1, Curieu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5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1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06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ARD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 Aride Islan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10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1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12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ARD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 Aride Islan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2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13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CNE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 To Cave, Cous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10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5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97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CNE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 To Cave, Cous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5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0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96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CNE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 Office, Cous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5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0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98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CNE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 Office, Cous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99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CNE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 Office, Cous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6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0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00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CNE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 Office, Cous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6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0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01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emicarin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BS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 north path 2, Grande Soeu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6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2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114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s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FG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 Fregat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6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9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84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s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FG *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 Fregat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9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085</w:t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ss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F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 Fregat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9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2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836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095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Asto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8302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1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Asto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8302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H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Alphon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8302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astriata astriat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H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Alphon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34786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83025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ference: </w:t>
      </w:r>
    </w:p>
    <w:p>
      <w:pPr>
        <w:pStyle w:val="Normal"/>
        <w:spacing w:lineRule="auto" w:line="276"/>
        <w:ind w:left="709" w:hanging="709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Rocha S., Harris, D.J., Perera, A.,  Silva, A., Vasconcelos, R., Carretero, M. A. (2009) Recent data on the distribution of Lizards and Snakes of the Seychelles. </w:t>
      </w:r>
      <w:r>
        <w:rPr>
          <w:rFonts w:cs="Times New Roman" w:ascii="Times New Roman" w:hAnsi="Times New Roman"/>
          <w:i/>
          <w:lang w:val="en-GB"/>
        </w:rPr>
        <w:t>Herpetological Bulletin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b/>
          <w:lang w:val="en-GB"/>
        </w:rPr>
        <w:t>110</w:t>
      </w:r>
      <w:r>
        <w:rPr>
          <w:rFonts w:cs="Times New Roman" w:ascii="Times New Roman" w:hAnsi="Times New Roman"/>
          <w:lang w:val="en-GB"/>
        </w:rPr>
        <w:t>, 20-32.</w:t>
      </w:r>
    </w:p>
    <w:p>
      <w:pPr>
        <w:pStyle w:val="Normal"/>
        <w:spacing w:lineRule="auto" w:line="276"/>
        <w:ind w:left="709" w:hanging="709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Note that for individuals 3MA206; 64LD and 74LD (P. sundbergi) the subspecies is not assigned has  they clustered with an unexpected subspecies at mtDNA (see results and discussion at manuscrip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Note that subspecific status corrects the previously reported in Rocha et al. (2009) for this same individua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The two accession numbers of some individuals for the marker </w:t>
      </w:r>
      <w:r>
        <w:rPr>
          <w:rFonts w:cs="Times New Roman" w:ascii="Times New Roman" w:hAnsi="Times New Roman"/>
          <w:i/>
        </w:rPr>
        <w:t>Relnint61</w:t>
      </w:r>
      <w:r>
        <w:rPr>
          <w:rFonts w:cs="Times New Roman" w:ascii="Times New Roman" w:hAnsi="Times New Roman"/>
        </w:rPr>
        <w:t xml:space="preserve">, correspond to individual haplotypes read directly from sequence data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>
      <w:rFonts w:ascii="Wingdings" w:hAnsi="Wingdings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Symbol" w:hAnsi="Symbol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Times New Roman" w:hAnsi="Times New Roman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mbria" w:hAnsi="Cambria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LineNumbering">
    <w:name w:val="Line Number"/>
    <w:basedOn w:val="Fuentedeprrafopredeter"/>
    <w:rPr/>
  </w:style>
  <w:style w:type="character" w:styleId="Address">
    <w:name w:val="address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Cambria" w:hAnsi="Cambria" w:eastAsia="Cambria" w:cs="Times New Roman"/>
      <w:lang w:val="en-US"/>
    </w:rPr>
  </w:style>
  <w:style w:type="character" w:styleId="AsuntodelcomentarioCar">
    <w:name w:val="Asunto del comentario Car"/>
    <w:qFormat/>
    <w:rPr>
      <w:rFonts w:ascii="Cambria" w:hAnsi="Cambria" w:eastAsia="Cambria" w:cs="Times New Roman"/>
      <w:b/>
      <w:bCs/>
      <w:sz w:val="20"/>
      <w:szCs w:val="20"/>
      <w:lang w:val="en-US"/>
    </w:rPr>
  </w:style>
  <w:style w:type="character" w:styleId="TextodegloboCar">
    <w:name w:val="Texto de globo Car"/>
    <w:qFormat/>
    <w:rPr>
      <w:rFonts w:ascii="Lucida Grande" w:hAnsi="Lucida Grande" w:eastAsia="Cambria" w:cs="Times New Roman"/>
      <w:sz w:val="18"/>
      <w:szCs w:val="18"/>
      <w:lang w:val="en-US"/>
    </w:rPr>
  </w:style>
  <w:style w:type="character" w:styleId="TextosinformatoCar">
    <w:name w:val="Texto sin formato Car"/>
    <w:qFormat/>
    <w:rPr>
      <w:rFonts w:ascii="Courier New" w:hAnsi="Courier New" w:eastAsia="Times New Roman" w:cs="Times New Roman"/>
      <w:sz w:val="20"/>
      <w:szCs w:val="20"/>
    </w:rPr>
  </w:style>
  <w:style w:type="character" w:styleId="Sangra2detdecuerpoCar">
    <w:name w:val="Sangría 2 de t. de cuerpo Car"/>
    <w:qFormat/>
    <w:rPr>
      <w:rFonts w:ascii="Arial" w:hAnsi="Arial" w:eastAsia="Times" w:cs="Times New Roman"/>
      <w:sz w:val="22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Arial" w:hAnsi="Arial" w:cs="Arial"/>
      <w:sz w:val="16"/>
      <w:szCs w:val="16"/>
    </w:rPr>
  </w:style>
  <w:style w:type="paragraph" w:styleId="Xl24">
    <w:name w:val="xl24"/>
    <w:basedOn w:val="Normal"/>
    <w:qFormat/>
    <w:pPr/>
    <w:rPr>
      <w:rFonts w:ascii="Arial Narrow" w:hAnsi="Arial Narrow" w:cs="Arial Narrow"/>
      <w:sz w:val="16"/>
      <w:szCs w:val="16"/>
    </w:rPr>
  </w:style>
  <w:style w:type="paragraph" w:styleId="Xl25">
    <w:name w:val="xl25"/>
    <w:basedOn w:val="Normal"/>
    <w:qFormat/>
    <w:pPr/>
    <w:rPr>
      <w:rFonts w:ascii="Times" w:hAnsi="Times" w:cs="Times"/>
      <w:sz w:val="16"/>
      <w:szCs w:val="16"/>
    </w:rPr>
  </w:style>
  <w:style w:type="paragraph" w:styleId="Xl26">
    <w:name w:val="xl26"/>
    <w:basedOn w:val="Normal"/>
    <w:qFormat/>
    <w:pPr>
      <w:pBdr>
        <w:left w:val="single" w:sz="4" w:space="0" w:color="000000"/>
      </w:pBdr>
    </w:pPr>
    <w:rPr>
      <w:rFonts w:ascii="Arial Narrow" w:hAnsi="Arial Narrow" w:cs="Arial Narrow"/>
      <w:i/>
      <w:iCs/>
      <w:sz w:val="16"/>
      <w:szCs w:val="16"/>
    </w:rPr>
  </w:style>
  <w:style w:type="paragraph" w:styleId="Xl27">
    <w:name w:val="xl27"/>
    <w:basedOn w:val="Normal"/>
    <w:qFormat/>
    <w:pPr/>
    <w:rPr>
      <w:rFonts w:ascii="Arial Narrow" w:hAnsi="Arial Narrow" w:cs="Arial Narrow"/>
      <w:sz w:val="16"/>
      <w:szCs w:val="16"/>
    </w:rPr>
  </w:style>
  <w:style w:type="paragraph" w:styleId="Xl28">
    <w:name w:val="xl28"/>
    <w:basedOn w:val="Normal"/>
    <w:qFormat/>
    <w:pPr>
      <w:pBdr>
        <w:left w:val="single" w:sz="4" w:space="0" w:color="000000"/>
      </w:pBdr>
    </w:pPr>
    <w:rPr>
      <w:rFonts w:ascii="Times" w:hAnsi="Times" w:cs="Times"/>
      <w:sz w:val="16"/>
      <w:szCs w:val="16"/>
    </w:rPr>
  </w:style>
  <w:style w:type="paragraph" w:styleId="Xl29">
    <w:name w:val="xl29"/>
    <w:basedOn w:val="Normal"/>
    <w:qFormat/>
    <w:pPr>
      <w:jc w:val="center"/>
    </w:pPr>
    <w:rPr>
      <w:rFonts w:ascii="Arial Narrow" w:hAnsi="Arial Narrow" w:cs="Arial Narrow"/>
      <w:sz w:val="16"/>
      <w:szCs w:val="16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Times" w:hAnsi="Times" w:cs="Times"/>
      <w:sz w:val="16"/>
      <w:szCs w:val="16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cs="Times"/>
      <w:sz w:val="16"/>
      <w:szCs w:val="16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" w:hAnsi="Times" w:cs="Times"/>
      <w:sz w:val="16"/>
      <w:szCs w:val="16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Arial Narrow" w:hAnsi="Arial Narrow" w:cs="Arial Narrow"/>
      <w:b/>
      <w:bCs/>
      <w:sz w:val="16"/>
      <w:szCs w:val="16"/>
    </w:rPr>
  </w:style>
  <w:style w:type="paragraph" w:styleId="Xl34">
    <w:name w:val="xl34"/>
    <w:basedOn w:val="Normal"/>
    <w:qFormat/>
    <w:pPr>
      <w:pBdr>
        <w:bottom w:val="single" w:sz="4" w:space="0" w:color="000000"/>
      </w:pBdr>
      <w:jc w:val="center"/>
    </w:pPr>
    <w:rPr>
      <w:rFonts w:ascii="Arial Narrow" w:hAnsi="Arial Narrow" w:cs="Arial Narrow"/>
      <w:b/>
      <w:bCs/>
      <w:sz w:val="16"/>
      <w:szCs w:val="16"/>
    </w:rPr>
  </w:style>
  <w:style w:type="paragraph" w:styleId="Xl35">
    <w:name w:val="xl35"/>
    <w:basedOn w:val="Normal"/>
    <w:qFormat/>
    <w:pPr>
      <w:pBdr>
        <w:bottom w:val="single" w:sz="4" w:space="0" w:color="000000"/>
      </w:pBdr>
      <w:jc w:val="center"/>
    </w:pPr>
    <w:rPr>
      <w:rFonts w:ascii="Arial Narrow" w:hAnsi="Arial Narrow" w:cs="Arial Narrow"/>
      <w:i/>
      <w:iCs/>
      <w:sz w:val="16"/>
      <w:szCs w:val="16"/>
    </w:rPr>
  </w:style>
  <w:style w:type="paragraph" w:styleId="Xl36">
    <w:name w:val="xl36"/>
    <w:basedOn w:val="Normal"/>
    <w:qFormat/>
    <w:pPr>
      <w:jc w:val="center"/>
    </w:pPr>
    <w:rPr>
      <w:rFonts w:ascii="Arial Narrow" w:hAnsi="Arial Narrow" w:cs="Arial Narrow"/>
      <w:sz w:val="16"/>
      <w:szCs w:val="16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</w:pBdr>
    </w:pPr>
    <w:rPr>
      <w:rFonts w:ascii="Arial Narrow" w:hAnsi="Arial Narrow" w:cs="Arial Narrow"/>
      <w:i/>
      <w:iCs/>
      <w:sz w:val="16"/>
      <w:szCs w:val="16"/>
    </w:rPr>
  </w:style>
  <w:style w:type="paragraph" w:styleId="Xl38">
    <w:name w:val="xl38"/>
    <w:basedOn w:val="Normal"/>
    <w:qFormat/>
    <w:pPr>
      <w:pBdr>
        <w:bottom w:val="single" w:sz="4" w:space="0" w:color="000000"/>
      </w:pBdr>
      <w:jc w:val="center"/>
    </w:pPr>
    <w:rPr>
      <w:rFonts w:ascii="Arial Narrow" w:hAnsi="Arial Narrow" w:cs="Arial Narrow"/>
      <w:sz w:val="16"/>
      <w:szCs w:val="16"/>
    </w:rPr>
  </w:style>
  <w:style w:type="paragraph" w:styleId="Xl39">
    <w:name w:val="xl39"/>
    <w:basedOn w:val="Normal"/>
    <w:qFormat/>
    <w:pPr>
      <w:pBdr>
        <w:bottom w:val="single" w:sz="4" w:space="0" w:color="000000"/>
      </w:pBdr>
    </w:pPr>
    <w:rPr>
      <w:rFonts w:ascii="Arial Narrow" w:hAnsi="Arial Narrow" w:cs="Arial Narrow"/>
      <w:sz w:val="16"/>
      <w:szCs w:val="16"/>
    </w:rPr>
  </w:style>
  <w:style w:type="paragraph" w:styleId="Xl40">
    <w:name w:val="xl40"/>
    <w:basedOn w:val="Normal"/>
    <w:qFormat/>
    <w:pPr>
      <w:jc w:val="center"/>
    </w:pPr>
    <w:rPr>
      <w:rFonts w:ascii="Arial Narrow" w:hAnsi="Arial Narrow" w:cs="Arial Narrow"/>
      <w:sz w:val="16"/>
      <w:szCs w:val="16"/>
    </w:rPr>
  </w:style>
  <w:style w:type="paragraph" w:styleId="Xl41">
    <w:name w:val="xl41"/>
    <w:basedOn w:val="Normal"/>
    <w:qFormat/>
    <w:pPr>
      <w:pBdr>
        <w:bottom w:val="single" w:sz="4" w:space="0" w:color="000000"/>
      </w:pBdr>
      <w:jc w:val="center"/>
    </w:pPr>
    <w:rPr>
      <w:rFonts w:ascii="Arial Narrow" w:hAnsi="Arial Narrow" w:cs="Arial Narrow"/>
      <w:sz w:val="16"/>
      <w:szCs w:val="16"/>
    </w:rPr>
  </w:style>
  <w:style w:type="paragraph" w:styleId="Xl42">
    <w:name w:val="xl42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Arial" w:hAnsi="Arial" w:cs="Arial"/>
      <w:b/>
      <w:bCs/>
      <w:sz w:val="16"/>
      <w:szCs w:val="16"/>
    </w:rPr>
  </w:style>
  <w:style w:type="paragraph" w:styleId="Textocomentario">
    <w:name w:val="Texto comentario"/>
    <w:basedOn w:val="Normal"/>
    <w:qFormat/>
    <w:pPr>
      <w:spacing w:before="0" w:after="200"/>
    </w:pPr>
    <w:rPr>
      <w:rFonts w:ascii="Cambria" w:hAnsi="Cambria" w:eastAsia="Cambria" w:cs="Times New Roman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" w:hAnsi="Lucida Grande" w:eastAsia="Cambria" w:cs="Times New Roman"/>
      <w:sz w:val="18"/>
      <w:szCs w:val="18"/>
      <w:lang w:val="en-US"/>
    </w:rPr>
  </w:style>
  <w:style w:type="paragraph" w:styleId="Textosinformato">
    <w:name w:val="Texto sin formato"/>
    <w:basedOn w:val="Normal"/>
    <w:qFormat/>
    <w:pPr/>
    <w:rPr>
      <w:rFonts w:ascii="Courier New" w:hAnsi="Courier New" w:eastAsia="Times New Roman" w:cs="Times New Roman"/>
      <w:sz w:val="20"/>
      <w:szCs w:val="20"/>
    </w:rPr>
  </w:style>
  <w:style w:type="paragraph" w:styleId="Sangra2detdecuerpo">
    <w:name w:val="Sangría 2 de t. de cuerpo"/>
    <w:basedOn w:val="Normal"/>
    <w:qFormat/>
    <w:pPr>
      <w:spacing w:lineRule="auto" w:line="360"/>
      <w:ind w:firstLine="360"/>
      <w:jc w:val="both"/>
    </w:pPr>
    <w:rPr>
      <w:rFonts w:ascii="Arial" w:hAnsi="Arial" w:eastAsia="Times" w:cs="Times New Roman"/>
      <w:sz w:val="2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7:11:00Z</dcterms:created>
  <dc:creator>sara</dc:creator>
  <dc:description/>
  <cp:keywords/>
  <dc:language>en-US</dc:language>
  <cp:lastModifiedBy>sara</cp:lastModifiedBy>
  <dcterms:modified xsi:type="dcterms:W3CDTF">2012-12-28T11:11:00Z</dcterms:modified>
  <cp:revision>51</cp:revision>
  <dc:subject/>
  <dc:title/>
</cp:coreProperties>
</file>